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387E0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2A543077" w14:textId="553CC390" w:rsidR="00E0112A" w:rsidRDefault="00E0112A" w:rsidP="00E0112A">
      <w:pPr>
        <w:pStyle w:val="Caption"/>
        <w:keepNext/>
      </w:pPr>
      <w:bookmarkStart w:id="0" w:name="_Toc29138780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: </w:t>
      </w:r>
      <w:r w:rsidRPr="004C61BB">
        <w:t>Performance measures of 100 (THCA-EL-All-F) all transcripts set selected by F_</w:t>
      </w:r>
      <w:r w:rsidR="00B027FE">
        <w:t>ANOVA</w:t>
      </w:r>
      <w:r w:rsidRPr="004C61BB">
        <w:t xml:space="preserve"> method on training model and independent validation dataset by implementing SVC using </w:t>
      </w:r>
      <w:proofErr w:type="spellStart"/>
      <w:r w:rsidRPr="004C61BB">
        <w:t>Scikit</w:t>
      </w:r>
      <w:proofErr w:type="spellEnd"/>
      <w:r w:rsidRPr="004C61BB">
        <w:t xml:space="preserve"> and various other machine-learning algorithms using WEKA</w:t>
      </w:r>
      <w:bookmarkEnd w:id="0"/>
    </w:p>
    <w:tbl>
      <w:tblPr>
        <w:tblW w:w="98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0"/>
        <w:gridCol w:w="1000"/>
        <w:gridCol w:w="691"/>
        <w:gridCol w:w="489"/>
        <w:gridCol w:w="519"/>
        <w:gridCol w:w="509"/>
        <w:gridCol w:w="715"/>
        <w:gridCol w:w="949"/>
        <w:gridCol w:w="703"/>
        <w:gridCol w:w="797"/>
        <w:gridCol w:w="664"/>
        <w:gridCol w:w="1251"/>
        <w:gridCol w:w="635"/>
      </w:tblGrid>
      <w:tr w:rsidR="003461FE" w:rsidRPr="003461FE" w14:paraId="57AFF717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60E84EF6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assifier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B2A1646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Dataset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28A54C47" w14:textId="3FA9E4AF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686C1941" w14:textId="73B6D162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611CE2C" w14:textId="478B8534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441F359E" w14:textId="4E81E53F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DAF9C25" w14:textId="2703FC43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Recall</w:t>
            </w:r>
          </w:p>
          <w:p w14:paraId="7301351C" w14:textId="22B966F5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9" w:type="dxa"/>
          </w:tcPr>
          <w:p w14:paraId="4E380910" w14:textId="77777777" w:rsid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Precision</w:t>
            </w:r>
          </w:p>
          <w:p w14:paraId="7FD367B7" w14:textId="0D4D5195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105F599A" w14:textId="6844750E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Spec</w:t>
            </w:r>
          </w:p>
          <w:p w14:paraId="34FD281C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EF898BB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  <w:proofErr w:type="spellEnd"/>
          </w:p>
          <w:p w14:paraId="5208209D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CD8096B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6EE144E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AUROC with 95% CI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68DC44A" w14:textId="77777777" w:rsidR="003461FE" w:rsidRP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3461FE" w:rsidRPr="003461FE" w14:paraId="3649A2AF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14A70DA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VC 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7C30FB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13EAFBB" w14:textId="77777777" w:rsidR="003461FE" w:rsidRPr="003461FE" w:rsidRDefault="003461FE" w:rsidP="003461F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1CE8610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9DEA641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0D9CD04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3EDE96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949" w:type="dxa"/>
          </w:tcPr>
          <w:p w14:paraId="40C5B341" w14:textId="2DB1E3F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692049E4" w14:textId="6C3ED030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1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6BFAD7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26F38F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D7371B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  <w:p w14:paraId="0FE99AE0" w14:textId="23B0B744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6-0.77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FE744DE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3461FE" w:rsidRPr="003461FE" w14:paraId="0F6E9F2F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41F2E99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1EF833C7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2E71EAD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6790B45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3562E06B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2D4843E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8620FB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12</w:t>
            </w:r>
          </w:p>
        </w:tc>
        <w:tc>
          <w:tcPr>
            <w:tcW w:w="949" w:type="dxa"/>
          </w:tcPr>
          <w:p w14:paraId="299F1F81" w14:textId="39F28D59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7501EA05" w14:textId="7B7A9B2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57BBC6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6F7753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1F168FD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6E578DFF" w14:textId="60DD3970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6-0.79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FEF6E7E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461FE" w:rsidRPr="003461FE" w14:paraId="16E3058D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21DD858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SMO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A58290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32B49C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1EBA861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4B7645D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3A924A95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19440747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8</w:t>
            </w:r>
          </w:p>
        </w:tc>
        <w:tc>
          <w:tcPr>
            <w:tcW w:w="949" w:type="dxa"/>
          </w:tcPr>
          <w:p w14:paraId="03E0EAB0" w14:textId="29256E4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61D7FDC4" w14:textId="588866E9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62F3347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BCEF3E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8C0516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  <w:p w14:paraId="5D70895D" w14:textId="4555699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-0.71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1528C7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3461FE" w:rsidRPr="003461FE" w14:paraId="0A15462B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1E58A9A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4A71EED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FE4B9A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54B1EAD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88B316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1EF2A9C3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E676EE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949" w:type="dxa"/>
          </w:tcPr>
          <w:p w14:paraId="761AF6EA" w14:textId="1C0405DD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4116CF04" w14:textId="669826F2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310954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E3BDA4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55819F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  <w:p w14:paraId="69319794" w14:textId="04FF687C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5-0.71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E90F50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3461FE" w:rsidRPr="003461FE" w14:paraId="15493394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6D31A8A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J4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520D283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738A12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528B9D3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11B934F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29EF245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65264B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2</w:t>
            </w:r>
          </w:p>
        </w:tc>
        <w:tc>
          <w:tcPr>
            <w:tcW w:w="949" w:type="dxa"/>
          </w:tcPr>
          <w:p w14:paraId="49FFC631" w14:textId="6161BCFC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1EDA588" w14:textId="037F698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2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4F413F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2AEE87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4CE925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  <w:p w14:paraId="2B18C8C4" w14:textId="2FE8E60F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-0.68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0DACF22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3461FE" w:rsidRPr="003461FE" w14:paraId="70E01031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344C81B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7619383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08ECE61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419039D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50744A5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12E1447D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670D1B0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59</w:t>
            </w:r>
          </w:p>
        </w:tc>
        <w:tc>
          <w:tcPr>
            <w:tcW w:w="949" w:type="dxa"/>
          </w:tcPr>
          <w:p w14:paraId="1BAD3223" w14:textId="7D9BF73F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7CD25DB6" w14:textId="74632C73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D62199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7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77C5CBF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2C9B697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  <w:p w14:paraId="68FEC946" w14:textId="53CFB7C4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-0.73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7C83F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461FE" w:rsidRPr="003461FE" w14:paraId="59398A41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5EDA2A1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NB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28DFC7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C1C277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6F22FB5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C10FCCB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22BEB69D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97067B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9</w:t>
            </w:r>
          </w:p>
        </w:tc>
        <w:tc>
          <w:tcPr>
            <w:tcW w:w="949" w:type="dxa"/>
          </w:tcPr>
          <w:p w14:paraId="04FD6C5A" w14:textId="636914B6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9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847F102" w14:textId="5E693404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AF5BA8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001E753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0AE18C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  <w:p w14:paraId="64140E8D" w14:textId="6F6E974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5-0.76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07F284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3461FE" w:rsidRPr="003461FE" w14:paraId="66C72205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0F79C4B2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4D7B956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191FD88E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75C37947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671093C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02010971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7CD3DB9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12</w:t>
            </w:r>
          </w:p>
        </w:tc>
        <w:tc>
          <w:tcPr>
            <w:tcW w:w="949" w:type="dxa"/>
          </w:tcPr>
          <w:p w14:paraId="6D6FB109" w14:textId="514C6874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21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669CEC47" w14:textId="0932659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D215342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283E14B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EB0331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  <w:p w14:paraId="4866DDAD" w14:textId="31F9FEC9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-0.66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D53113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3461FE" w:rsidRPr="003461FE" w14:paraId="752789AA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007113E1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RF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D144E1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F04C0C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54640092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B76CFA3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3808579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314F840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2</w:t>
            </w:r>
          </w:p>
        </w:tc>
        <w:tc>
          <w:tcPr>
            <w:tcW w:w="949" w:type="dxa"/>
          </w:tcPr>
          <w:p w14:paraId="7EB426B0" w14:textId="7B4FF7EA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9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46847229" w14:textId="70E7910A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21C7099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8189863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F4C9EF5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  <w:p w14:paraId="629B0300" w14:textId="28A50F6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4-0.76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FCF0CB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3461FE" w:rsidRPr="003461FE" w14:paraId="744E8B07" w14:textId="77777777" w:rsidTr="003461FE">
        <w:trPr>
          <w:trHeight w:val="301"/>
          <w:jc w:val="center"/>
        </w:trPr>
        <w:tc>
          <w:tcPr>
            <w:tcW w:w="970" w:type="dxa"/>
            <w:shd w:val="clear" w:color="auto" w:fill="auto"/>
            <w:noWrap/>
            <w:hideMark/>
          </w:tcPr>
          <w:p w14:paraId="08D9402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117F330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7D6182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14:paraId="4B69138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91F75A5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66F0EC9E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3B253A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7</w:t>
            </w:r>
          </w:p>
        </w:tc>
        <w:tc>
          <w:tcPr>
            <w:tcW w:w="949" w:type="dxa"/>
          </w:tcPr>
          <w:p w14:paraId="2584B3CF" w14:textId="45E6BAAD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4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2B3FD083" w14:textId="603D2A18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4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A2EF6D3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6BFD03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1C35B72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  <w:p w14:paraId="07A2FC50" w14:textId="197B1438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5-0.79)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B63CFE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</w:tbl>
    <w:p w14:paraId="04387293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04901B97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  <w:bookmarkStart w:id="1" w:name="_GoBack"/>
      <w:bookmarkEnd w:id="1"/>
    </w:p>
    <w:sectPr w:rsidR="00E0112A" w:rsidRPr="00E63064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1D53F" w14:textId="77777777" w:rsidR="002E2BC0" w:rsidRDefault="002E2BC0" w:rsidP="00E0112A">
      <w:pPr>
        <w:spacing w:after="0" w:line="240" w:lineRule="auto"/>
      </w:pPr>
      <w:r>
        <w:separator/>
      </w:r>
    </w:p>
  </w:endnote>
  <w:endnote w:type="continuationSeparator" w:id="0">
    <w:p w14:paraId="4C96D25E" w14:textId="77777777" w:rsidR="002E2BC0" w:rsidRDefault="002E2BC0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DF809" w14:textId="77777777" w:rsidR="002E2BC0" w:rsidRDefault="002E2BC0" w:rsidP="00E0112A">
      <w:pPr>
        <w:spacing w:after="0" w:line="240" w:lineRule="auto"/>
      </w:pPr>
      <w:r>
        <w:separator/>
      </w:r>
    </w:p>
  </w:footnote>
  <w:footnote w:type="continuationSeparator" w:id="0">
    <w:p w14:paraId="5BF0152E" w14:textId="77777777" w:rsidR="002E2BC0" w:rsidRDefault="002E2BC0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2E2BC0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0E54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EC8882-11B3-4807-B4F9-1D733B7E8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5:00Z</dcterms:modified>
</cp:coreProperties>
</file>